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001" w:rsidRPr="00060011" w:rsidRDefault="00335001" w:rsidP="00060011">
      <w:pPr>
        <w:jc w:val="both"/>
        <w:rPr>
          <w:rFonts w:ascii="Arial" w:hAnsi="Arial" w:cs="Arial"/>
          <w:lang w:val="en-US"/>
        </w:rPr>
      </w:pPr>
      <w:r w:rsidRPr="00EB26AD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EB26AD">
        <w:rPr>
          <w:rFonts w:ascii="Arial" w:hAnsi="Arial" w:cs="Arial"/>
          <w:b/>
          <w:lang w:val="en-US"/>
        </w:rPr>
        <w:t>3.</w:t>
      </w:r>
      <w:r w:rsidRPr="00E43D07">
        <w:rPr>
          <w:rFonts w:ascii="Arial" w:hAnsi="Arial" w:cs="Arial"/>
          <w:lang w:val="en-US"/>
        </w:rPr>
        <w:t xml:space="preserve"> </w:t>
      </w:r>
      <w:r w:rsidRPr="00EB26AD">
        <w:rPr>
          <w:rFonts w:ascii="Arial" w:hAnsi="Arial" w:cs="Arial"/>
          <w:lang w:val="en-US"/>
        </w:rPr>
        <w:t xml:space="preserve">List of proteins </w:t>
      </w:r>
      <w:r>
        <w:rPr>
          <w:rFonts w:ascii="Arial" w:hAnsi="Arial" w:cs="Arial"/>
          <w:lang w:val="en-US"/>
        </w:rPr>
        <w:t>detected with differential amount</w:t>
      </w:r>
      <w:r w:rsidRPr="00EB26A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 </w:t>
      </w:r>
      <w:r w:rsidRPr="00EB26AD">
        <w:rPr>
          <w:rFonts w:ascii="Arial" w:hAnsi="Arial" w:cs="Arial"/>
          <w:i/>
          <w:lang w:val="en-US"/>
        </w:rPr>
        <w:t>P. plurivora</w:t>
      </w:r>
      <w:r>
        <w:rPr>
          <w:rFonts w:ascii="Arial" w:hAnsi="Arial" w:cs="Arial"/>
          <w:lang w:val="en-US"/>
        </w:rPr>
        <w:t xml:space="preserve"> culture filtrates (He) following treatment with the root exudate of </w:t>
      </w:r>
      <w:r w:rsidRPr="00EB26AD">
        <w:rPr>
          <w:rFonts w:ascii="Arial" w:hAnsi="Arial" w:cs="Arial"/>
          <w:i/>
          <w:lang w:val="en-US"/>
        </w:rPr>
        <w:t>Fagus sylvatica</w:t>
      </w:r>
      <w:r>
        <w:rPr>
          <w:rFonts w:ascii="Arial" w:hAnsi="Arial" w:cs="Arial"/>
          <w:i/>
          <w:lang w:val="en-US"/>
        </w:rPr>
        <w:t xml:space="preserve"> </w:t>
      </w:r>
      <w:r w:rsidRPr="00335FC8">
        <w:rPr>
          <w:rFonts w:ascii="Arial" w:hAnsi="Arial" w:cs="Arial"/>
          <w:lang w:val="en-US"/>
        </w:rPr>
        <w:t>(He+RE)</w:t>
      </w:r>
      <w:r>
        <w:rPr>
          <w:rFonts w:ascii="Arial" w:hAnsi="Arial" w:cs="Arial"/>
          <w:lang w:val="en-US"/>
        </w:rPr>
        <w:t xml:space="preserve">. The quantification was performed by isobaric labeling coupled to </w:t>
      </w:r>
      <w:r w:rsidRPr="00BA47C6">
        <w:rPr>
          <w:rFonts w:ascii="Arial" w:hAnsi="Arial" w:cs="Arial"/>
          <w:lang w:val="en-US"/>
        </w:rPr>
        <w:t>LC-MS/MS analysis</w:t>
      </w:r>
      <w:r w:rsidRPr="00BA47C6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. </w:t>
      </w:r>
      <w:r w:rsidRPr="00060011">
        <w:rPr>
          <w:rFonts w:ascii="Arial" w:hAnsi="Arial" w:cs="Arial"/>
          <w:lang w:val="en-US"/>
        </w:rPr>
        <w:t>The secretion prediction according to signal peptide probability of Signal P 4.</w:t>
      </w:r>
      <w:r>
        <w:rPr>
          <w:rFonts w:ascii="Arial" w:hAnsi="Arial" w:cs="Arial"/>
          <w:lang w:val="en-US"/>
        </w:rPr>
        <w:t>1</w:t>
      </w:r>
      <w:r w:rsidRPr="00060011">
        <w:rPr>
          <w:rFonts w:ascii="Arial" w:hAnsi="Arial" w:cs="Arial"/>
          <w:lang w:val="en-US"/>
        </w:rPr>
        <w:t xml:space="preserve"> server is reported; Y and N indicate the presence or absence of the signal peptide for secretion.</w:t>
      </w:r>
    </w:p>
    <w:p w:rsidR="00335001" w:rsidRPr="00E43D07" w:rsidRDefault="00335001">
      <w:pPr>
        <w:rPr>
          <w:rFonts w:ascii="Arial" w:hAnsi="Arial" w:cs="Arial"/>
          <w:lang w:val="en-US"/>
        </w:rPr>
      </w:pPr>
    </w:p>
    <w:tbl>
      <w:tblPr>
        <w:tblW w:w="13120" w:type="dxa"/>
        <w:jc w:val="center"/>
        <w:tblInd w:w="55" w:type="dxa"/>
        <w:tblCellMar>
          <w:left w:w="70" w:type="dxa"/>
          <w:right w:w="70" w:type="dxa"/>
        </w:tblCellMar>
        <w:tblLook w:val="00A0"/>
      </w:tblPr>
      <w:tblGrid>
        <w:gridCol w:w="1307"/>
        <w:gridCol w:w="1719"/>
        <w:gridCol w:w="1297"/>
        <w:gridCol w:w="4520"/>
        <w:gridCol w:w="1184"/>
        <w:gridCol w:w="1202"/>
        <w:gridCol w:w="937"/>
        <w:gridCol w:w="954"/>
      </w:tblGrid>
      <w:tr w:rsidR="00335001" w:rsidRPr="006737D0" w:rsidTr="00060011">
        <w:trPr>
          <w:trHeight w:val="48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335001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Uniprot AC</w:t>
            </w:r>
          </w:p>
          <w:p w:rsidR="00335001" w:rsidRPr="00E43D07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</w:tcPr>
          <w:p w:rsidR="00335001" w:rsidRPr="00E43D07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Blast Match AC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(% identity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</w:tcPr>
          <w:p w:rsidR="00335001" w:rsidRDefault="00335001" w:rsidP="009C2A9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D0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</w:p>
          <w:p w:rsidR="00335001" w:rsidRPr="00E43D07" w:rsidRDefault="00335001" w:rsidP="009C2A9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335001" w:rsidRDefault="00335001" w:rsidP="00E43D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D0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rotein description</w:t>
            </w:r>
          </w:p>
          <w:p w:rsidR="00335001" w:rsidRPr="00E43D07" w:rsidRDefault="00335001" w:rsidP="00E43D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335001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E43D07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#Peptides</w:t>
            </w:r>
          </w:p>
          <w:p w:rsidR="00335001" w:rsidRPr="00E43D07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</w:tcPr>
          <w:p w:rsidR="00335001" w:rsidRPr="00E43D07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D0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atio He/He+R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335001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D0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  <w:p w:rsidR="00335001" w:rsidRPr="00E43D07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335001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D0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ignalP</w:t>
            </w:r>
          </w:p>
          <w:p w:rsidR="00335001" w:rsidRPr="00E43D07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G4ZEQ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MT6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9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C32F24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-isomer specific 2-hydroxyacid dehydrogen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D0NG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G4YUK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>Putative glycosyl hydrolase family 7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D0NXX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C32F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T2FFK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LP effecto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H3GZF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UH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C32F24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lucan 1,3-beta-glucosid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E-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D0MSJ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D0N0P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C32F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2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G5A3Z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E-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G4ZK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4ZKR2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Avr1b-1 avirulence-like protein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E-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T1NXE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ectate ly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H3GRB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4ZKR2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Avr1b-1 avirulence-like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G4ZYR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1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G4ZHV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MV27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C32F24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H3GK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1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D0N0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1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D0NG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D0RLV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ransglutaminase elicitor-like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4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H3GJN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0P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C32F24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E-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H3GZF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UH0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C32F24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Transglutaminase elicito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335001" w:rsidRPr="006737D0" w:rsidTr="00060011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sz w:val="20"/>
                <w:szCs w:val="20"/>
                <w:lang w:eastAsia="it-IT"/>
              </w:rPr>
              <w:t>D0MXT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001" w:rsidRPr="002442BB" w:rsidRDefault="00335001" w:rsidP="00060011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001" w:rsidRPr="00310EF9" w:rsidRDefault="00335001" w:rsidP="002442B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0EF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001" w:rsidRPr="002442BB" w:rsidRDefault="00335001" w:rsidP="00C32F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Endo-1,3(4)-beta-glucanase 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001" w:rsidRPr="002442BB" w:rsidRDefault="00335001" w:rsidP="002442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442B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</w:tbl>
    <w:p w:rsidR="00335001" w:rsidRPr="00BA47C6" w:rsidRDefault="00335001" w:rsidP="00EA1F18">
      <w:pPr>
        <w:ind w:firstLine="708"/>
        <w:rPr>
          <w:rFonts w:ascii="Arial" w:hAnsi="Arial" w:cs="Arial"/>
          <w:lang w:val="en-US"/>
        </w:rPr>
      </w:pPr>
      <w:r w:rsidRPr="00BA47C6">
        <w:rPr>
          <w:rFonts w:ascii="Arial" w:hAnsi="Arial" w:cs="Arial"/>
          <w:vertAlign w:val="superscript"/>
          <w:lang w:val="en-US"/>
        </w:rPr>
        <w:t>a</w:t>
      </w:r>
      <w:r w:rsidRPr="00BA47C6">
        <w:rPr>
          <w:lang w:val="en-US"/>
        </w:rPr>
        <w:t xml:space="preserve"> </w:t>
      </w:r>
      <w:r w:rsidRPr="00BA47C6">
        <w:rPr>
          <w:rFonts w:ascii="Arial" w:hAnsi="Arial" w:cs="Arial"/>
          <w:sz w:val="18"/>
          <w:szCs w:val="18"/>
          <w:lang w:val="en-US"/>
        </w:rPr>
        <w:t>Differential expression was defined by a relative abundance ratio ≥1.5</w:t>
      </w:r>
    </w:p>
    <w:sectPr w:rsidR="00335001" w:rsidRPr="00BA47C6" w:rsidSect="00E43D0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trackRevisions/>
  <w:defaultTabStop w:val="708"/>
  <w:hyphenationZone w:val="283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43D07"/>
    <w:rsid w:val="00024840"/>
    <w:rsid w:val="00057B81"/>
    <w:rsid w:val="00060011"/>
    <w:rsid w:val="00062C1A"/>
    <w:rsid w:val="00127AC2"/>
    <w:rsid w:val="0013758E"/>
    <w:rsid w:val="00174705"/>
    <w:rsid w:val="001D18CC"/>
    <w:rsid w:val="002442BB"/>
    <w:rsid w:val="00247E56"/>
    <w:rsid w:val="0028229F"/>
    <w:rsid w:val="002C3164"/>
    <w:rsid w:val="00310EF9"/>
    <w:rsid w:val="00335001"/>
    <w:rsid w:val="00335FC8"/>
    <w:rsid w:val="003607B7"/>
    <w:rsid w:val="004226F9"/>
    <w:rsid w:val="00464CD8"/>
    <w:rsid w:val="004A5DD0"/>
    <w:rsid w:val="005428AF"/>
    <w:rsid w:val="00550089"/>
    <w:rsid w:val="0059289B"/>
    <w:rsid w:val="006737D0"/>
    <w:rsid w:val="0067740F"/>
    <w:rsid w:val="006B021D"/>
    <w:rsid w:val="006D7EC0"/>
    <w:rsid w:val="006E091A"/>
    <w:rsid w:val="00710DAD"/>
    <w:rsid w:val="00722D7C"/>
    <w:rsid w:val="007E19E9"/>
    <w:rsid w:val="00910B62"/>
    <w:rsid w:val="009236C0"/>
    <w:rsid w:val="009C2A9D"/>
    <w:rsid w:val="009F77A9"/>
    <w:rsid w:val="00A8140F"/>
    <w:rsid w:val="00B916D3"/>
    <w:rsid w:val="00BA47C6"/>
    <w:rsid w:val="00BE635A"/>
    <w:rsid w:val="00BF0D78"/>
    <w:rsid w:val="00C32F24"/>
    <w:rsid w:val="00C5703C"/>
    <w:rsid w:val="00CE31FA"/>
    <w:rsid w:val="00D2739C"/>
    <w:rsid w:val="00E43D07"/>
    <w:rsid w:val="00E62253"/>
    <w:rsid w:val="00EA1F18"/>
    <w:rsid w:val="00EB26AD"/>
    <w:rsid w:val="00EE0D18"/>
    <w:rsid w:val="00F14C4C"/>
    <w:rsid w:val="00F5543B"/>
    <w:rsid w:val="00FB3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C4C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375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07B7"/>
    <w:rPr>
      <w:rFonts w:ascii="Times New Roman" w:hAnsi="Times New Roman" w:cs="Times New Roman"/>
      <w:sz w:val="2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899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9</TotalTime>
  <Pages>1</Pages>
  <Words>306</Words>
  <Characters>174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Valeria</dc:creator>
  <cp:keywords/>
  <dc:description/>
  <cp:lastModifiedBy>Angela Chambery</cp:lastModifiedBy>
  <cp:revision>10</cp:revision>
  <dcterms:created xsi:type="dcterms:W3CDTF">2014-09-24T15:03:00Z</dcterms:created>
  <dcterms:modified xsi:type="dcterms:W3CDTF">2014-09-30T08:56:00Z</dcterms:modified>
</cp:coreProperties>
</file>